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979FE" w14:textId="77777777" w:rsidR="00F122CB" w:rsidRPr="007C6428" w:rsidRDefault="002B44B3">
      <w:pPr>
        <w:rPr>
          <w:rFonts w:ascii="Times New Roman" w:hAnsi="Times New Roman"/>
          <w:sz w:val="24"/>
          <w:szCs w:val="24"/>
        </w:rPr>
      </w:pPr>
      <w:r w:rsidRPr="007C6428">
        <w:rPr>
          <w:rFonts w:ascii="Times New Roman" w:hAnsi="Times New Roman"/>
          <w:sz w:val="24"/>
          <w:szCs w:val="24"/>
        </w:rPr>
        <w:t xml:space="preserve">Table S1 Key resources of </w:t>
      </w:r>
      <w:r w:rsidR="005F37F5">
        <w:rPr>
          <w:rFonts w:ascii="Times New Roman" w:hAnsi="Times New Roman" w:hint="eastAsia"/>
          <w:sz w:val="24"/>
          <w:szCs w:val="24"/>
        </w:rPr>
        <w:t>reagents and software used in the current study</w:t>
      </w:r>
    </w:p>
    <w:tbl>
      <w:tblPr>
        <w:tblW w:w="8737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2685"/>
        <w:gridCol w:w="2277"/>
      </w:tblGrid>
      <w:tr w:rsidR="002B44B3" w:rsidRPr="007C6428" w14:paraId="3489EE23" w14:textId="77777777" w:rsidTr="001B3145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D8D1" w14:textId="77777777" w:rsidR="002B44B3" w:rsidRPr="007C6428" w:rsidRDefault="002B44B3" w:rsidP="001B31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agent or resourc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B812" w14:textId="77777777" w:rsidR="002B44B3" w:rsidRPr="007C6428" w:rsidRDefault="002B44B3" w:rsidP="007C6428">
            <w:pPr>
              <w:widowControl/>
              <w:ind w:firstLineChars="200"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64D4" w14:textId="77777777" w:rsidR="002B44B3" w:rsidRPr="007C6428" w:rsidRDefault="002B44B3" w:rsidP="001B31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dentifier</w:t>
            </w:r>
          </w:p>
        </w:tc>
      </w:tr>
      <w:tr w:rsidR="002B44B3" w:rsidRPr="007C6428" w14:paraId="4153551A" w14:textId="77777777" w:rsidTr="001B3145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7561" w14:textId="77777777" w:rsidR="002B44B3" w:rsidRPr="007C6428" w:rsidRDefault="002B44B3" w:rsidP="001B31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DAB6" w14:textId="77777777" w:rsidR="002B44B3" w:rsidRPr="007C6428" w:rsidRDefault="002B44B3" w:rsidP="001B31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2310" w:rsidRPr="007C6428" w14:paraId="127E1CA6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99D5" w14:textId="77777777" w:rsidR="00EB2310" w:rsidRDefault="00EB2310" w:rsidP="00A032EB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 xml:space="preserve">Anti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ouse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u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ntibody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4889" w14:textId="77777777" w:rsidR="00EB2310" w:rsidRDefault="00EB2310" w:rsidP="00A032EB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cam, UK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868A" w14:textId="77777777" w:rsidR="00EB2310" w:rsidRDefault="00EB2310" w:rsidP="00A032EB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# 177487</w:t>
            </w:r>
          </w:p>
        </w:tc>
      </w:tr>
      <w:tr w:rsidR="007F6373" w:rsidRPr="007C6428" w14:paraId="25C093B7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35B9" w14:textId="279BCF2B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ti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rabbi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ax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C97B" w14:textId="00DA985F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cam, UK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5445" w14:textId="78C781B2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#</w:t>
            </w:r>
            <w:r w:rsidR="00CD3439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CD3439" w:rsidRPr="005864B3">
              <w:rPr>
                <w:rFonts w:ascii="Times New Roman" w:hAnsi="Times New Roman"/>
                <w:color w:val="000000"/>
                <w:szCs w:val="21"/>
              </w:rPr>
              <w:t>sc-7480</w:t>
            </w:r>
          </w:p>
        </w:tc>
      </w:tr>
      <w:tr w:rsidR="007F6373" w:rsidRPr="007C6428" w14:paraId="3F646720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77AF" w14:textId="134AD76F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ti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rabbi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Bcl-2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4161" w14:textId="2BBF28EE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cam, UK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E0B0" w14:textId="34500733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#</w:t>
            </w:r>
            <w:r w:rsidR="00CD3439">
              <w:rPr>
                <w:rFonts w:ascii="Times New Roman" w:hAnsi="Times New Roman"/>
                <w:color w:val="000000"/>
                <w:szCs w:val="21"/>
              </w:rPr>
              <w:t xml:space="preserve"> sc-492</w:t>
            </w:r>
          </w:p>
        </w:tc>
      </w:tr>
      <w:tr w:rsidR="007F6373" w:rsidRPr="007C6428" w14:paraId="5CE613B0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9F58" w14:textId="51C76306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szCs w:val="21"/>
              </w:rPr>
              <w:t>API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BCD9" w14:textId="183D2F4F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AE6B" w14:textId="69673DB0" w:rsidR="007F6373" w:rsidRDefault="00161CAA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# D4952</w:t>
            </w:r>
          </w:p>
        </w:tc>
      </w:tr>
      <w:tr w:rsidR="007F6373" w:rsidRPr="007C6428" w14:paraId="37317EA1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258E" w14:textId="77F235D6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85911">
              <w:rPr>
                <w:rFonts w:ascii="Times New Roman" w:hAnsi="Times New Roman"/>
                <w:color w:val="000000"/>
                <w:szCs w:val="21"/>
              </w:rPr>
              <w:t>Anti goat</w:t>
            </w:r>
            <w:proofErr w:type="spellEnd"/>
            <w:r w:rsidRPr="00085911">
              <w:rPr>
                <w:rFonts w:ascii="Times New Roman" w:hAnsi="Times New Roman"/>
                <w:color w:val="000000"/>
                <w:szCs w:val="21"/>
              </w:rPr>
              <w:t xml:space="preserve"> Iba1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5BCD" w14:textId="22083ABF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85911">
              <w:rPr>
                <w:rFonts w:ascii="Times New Roman" w:hAnsi="Times New Roman"/>
                <w:color w:val="000000"/>
                <w:szCs w:val="21"/>
              </w:rPr>
              <w:t>Abcam, UK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AF8C" w14:textId="30C2695C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85911">
              <w:rPr>
                <w:rFonts w:ascii="Times New Roman" w:hAnsi="Times New Roman"/>
                <w:color w:val="000000"/>
                <w:szCs w:val="21"/>
              </w:rPr>
              <w:t>Cat# ab5076</w:t>
            </w:r>
          </w:p>
        </w:tc>
      </w:tr>
      <w:tr w:rsidR="007F6373" w:rsidRPr="007C6428" w14:paraId="35BFA2E2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F86E" w14:textId="2D50BC33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85911">
              <w:rPr>
                <w:rFonts w:ascii="Times New Roman" w:hAnsi="Times New Roman"/>
                <w:color w:val="000000"/>
                <w:szCs w:val="21"/>
              </w:rPr>
              <w:t>Anti mouse</w:t>
            </w:r>
            <w:proofErr w:type="spellEnd"/>
            <w:r w:rsidRPr="00085911">
              <w:rPr>
                <w:rFonts w:ascii="Times New Roman" w:hAnsi="Times New Roman"/>
                <w:color w:val="000000"/>
                <w:szCs w:val="21"/>
              </w:rPr>
              <w:t xml:space="preserve"> GFAP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5885" w14:textId="0D50B8D6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85911">
              <w:rPr>
                <w:rFonts w:ascii="Times New Roman" w:hAnsi="Times New Roman"/>
                <w:color w:val="000000"/>
                <w:szCs w:val="21"/>
              </w:rPr>
              <w:t>Millipore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C7DF" w14:textId="6CCFA815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85911">
              <w:rPr>
                <w:rFonts w:ascii="Times New Roman" w:hAnsi="Times New Roman"/>
                <w:color w:val="000000"/>
                <w:szCs w:val="21"/>
              </w:rPr>
              <w:t>Cat# MAB360</w:t>
            </w:r>
          </w:p>
        </w:tc>
      </w:tr>
      <w:tr w:rsidR="007349AB" w:rsidRPr="007C6428" w14:paraId="23DCB720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E1AD" w14:textId="5B469533" w:rsidR="007349AB" w:rsidRPr="00085911" w:rsidRDefault="007349AB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85911">
              <w:rPr>
                <w:rFonts w:ascii="Times New Roman" w:hAnsi="Times New Roman"/>
                <w:color w:val="000000"/>
                <w:szCs w:val="21"/>
              </w:rPr>
              <w:t>Anti mous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SDF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60B3" w14:textId="2EFDE9BC" w:rsidR="007349AB" w:rsidRPr="00085911" w:rsidRDefault="00636F88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5864B3">
              <w:rPr>
                <w:rFonts w:ascii="Times New Roman" w:hAnsi="Times New Roman"/>
                <w:color w:val="000000"/>
                <w:szCs w:val="21"/>
              </w:rPr>
              <w:t>Santa Cruz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6501" w14:textId="03A586B7" w:rsidR="007349AB" w:rsidRPr="00085911" w:rsidRDefault="00636F88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0" w:name="OLE_LINK39"/>
            <w:r w:rsidRPr="00636F88">
              <w:rPr>
                <w:rFonts w:ascii="Times New Roman" w:hAnsi="Times New Roman"/>
                <w:color w:val="000000"/>
                <w:szCs w:val="21"/>
              </w:rPr>
              <w:t>Cat#</w:t>
            </w:r>
            <w:bookmarkEnd w:id="0"/>
            <w:r w:rsidRPr="00636F88">
              <w:rPr>
                <w:rFonts w:ascii="Times New Roman" w:hAnsi="Times New Roman"/>
                <w:color w:val="000000"/>
                <w:szCs w:val="21"/>
              </w:rPr>
              <w:t xml:space="preserve"> sc-74271</w:t>
            </w:r>
          </w:p>
        </w:tc>
      </w:tr>
      <w:tr w:rsidR="007349AB" w:rsidRPr="007C6428" w14:paraId="6C716821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B415" w14:textId="36EAD7D8" w:rsidR="007349AB" w:rsidRPr="00085911" w:rsidRDefault="007349AB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85911">
              <w:rPr>
                <w:rFonts w:ascii="Times New Roman" w:hAnsi="Times New Roman"/>
                <w:color w:val="000000"/>
                <w:szCs w:val="21"/>
              </w:rPr>
              <w:t>Anti rabbi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CXCR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3636" w14:textId="7D0EEEE8" w:rsidR="007349AB" w:rsidRPr="00085911" w:rsidRDefault="005864B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" w:name="OLE_LINK37"/>
            <w:proofErr w:type="spellStart"/>
            <w:r w:rsidRPr="005864B3">
              <w:rPr>
                <w:rFonts w:ascii="Times New Roman" w:hAnsi="Times New Roman"/>
                <w:color w:val="000000"/>
                <w:szCs w:val="21"/>
              </w:rPr>
              <w:t>Alomone</w:t>
            </w:r>
            <w:bookmarkEnd w:id="1"/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hyperlink r:id="rId6" w:history="1">
              <w:r w:rsidRPr="005864B3">
                <w:rPr>
                  <w:rFonts w:ascii="Times New Roman" w:hAnsi="Times New Roman"/>
                  <w:color w:val="000000"/>
                  <w:szCs w:val="21"/>
                </w:rPr>
                <w:t>Israel</w:t>
              </w:r>
            </w:hyperlink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9260" w14:textId="63C7D06E" w:rsidR="007349AB" w:rsidRPr="00085911" w:rsidRDefault="004B0707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4B0707">
              <w:rPr>
                <w:rFonts w:ascii="Times New Roman" w:hAnsi="Times New Roman"/>
                <w:color w:val="000000"/>
                <w:szCs w:val="21"/>
              </w:rPr>
              <w:t>Cat#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4B0707">
              <w:rPr>
                <w:rFonts w:ascii="Times New Roman" w:hAnsi="Times New Roman"/>
                <w:color w:val="000000"/>
                <w:szCs w:val="21"/>
              </w:rPr>
              <w:t>ACR-014-AG</w:t>
            </w:r>
            <w:r w:rsidR="00636F8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 w:rsidR="007F6373" w:rsidRPr="007C6428" w14:paraId="1F9BAA3B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1386" w14:textId="4F7C243D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ti β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cti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E555" w14:textId="77777777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" w:name="OLE_LINK1"/>
            <w:r>
              <w:rPr>
                <w:rFonts w:ascii="Times New Roman" w:hAnsi="Times New Roman"/>
                <w:color w:val="000000"/>
                <w:szCs w:val="21"/>
              </w:rPr>
              <w:t>Sigma-Aldrich, USA</w:t>
            </w:r>
            <w:bookmarkEnd w:id="2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A5B4" w14:textId="2F9E379A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#</w:t>
            </w:r>
            <w:r w:rsidR="004B0707" w:rsidRPr="005864B3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4B0707" w:rsidRPr="004B0707">
              <w:rPr>
                <w:rFonts w:ascii="Times New Roman" w:hAnsi="Times New Roman"/>
                <w:color w:val="000000"/>
                <w:szCs w:val="21"/>
              </w:rPr>
              <w:t>A1978</w:t>
            </w:r>
          </w:p>
        </w:tc>
      </w:tr>
      <w:tr w:rsidR="007F6373" w:rsidRPr="007C6428" w14:paraId="65F5C27E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E463" w14:textId="77777777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nti mous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IgG FITC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8CCC" w14:textId="77777777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37FC" w14:textId="77777777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3" w:name="OLE_LINK2"/>
            <w:r>
              <w:rPr>
                <w:rFonts w:ascii="Times New Roman" w:hAnsi="Times New Roman"/>
                <w:color w:val="000000"/>
                <w:szCs w:val="21"/>
              </w:rPr>
              <w:t>Cat#</w:t>
            </w:r>
            <w:bookmarkEnd w:id="3"/>
            <w:r>
              <w:rPr>
                <w:rFonts w:ascii="Times New Roman" w:hAnsi="Times New Roman"/>
                <w:color w:val="000000"/>
                <w:szCs w:val="21"/>
              </w:rPr>
              <w:t xml:space="preserve"> F9137</w:t>
            </w:r>
          </w:p>
        </w:tc>
      </w:tr>
      <w:tr w:rsidR="007F6373" w:rsidRPr="007C6428" w14:paraId="446AAA2D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5708" w14:textId="77777777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nti mous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IgG HRP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A006" w14:textId="77777777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ZSGB-BIO, Chin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0962" w14:textId="77777777" w:rsidR="007F6373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# ZB2305</w:t>
            </w:r>
          </w:p>
        </w:tc>
      </w:tr>
      <w:tr w:rsidR="007F6373" w:rsidRPr="007C6428" w14:paraId="780C7B57" w14:textId="77777777" w:rsidTr="00C96309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F90E7" w14:textId="77777777" w:rsidR="007F6373" w:rsidRPr="00085911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85911">
              <w:rPr>
                <w:rFonts w:ascii="Times New Roman" w:hAnsi="Times New Roman"/>
                <w:color w:val="000000"/>
                <w:szCs w:val="21"/>
              </w:rPr>
              <w:t>Anti rabbit</w:t>
            </w:r>
            <w:proofErr w:type="spellEnd"/>
            <w:r w:rsidRPr="00085911">
              <w:rPr>
                <w:rFonts w:ascii="Times New Roman" w:hAnsi="Times New Roman"/>
                <w:color w:val="000000"/>
                <w:szCs w:val="21"/>
              </w:rPr>
              <w:t xml:space="preserve"> IgG Cy3 antibody 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6B686" w14:textId="77777777" w:rsidR="007F6373" w:rsidRPr="00085911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85911">
              <w:rPr>
                <w:rFonts w:ascii="Times New Roman" w:hAnsi="Times New Roman"/>
                <w:color w:val="000000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50CE4" w14:textId="77777777" w:rsidR="007F6373" w:rsidRPr="00085911" w:rsidRDefault="007F6373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85911">
              <w:rPr>
                <w:rFonts w:ascii="Times New Roman" w:hAnsi="Times New Roman"/>
                <w:color w:val="000000"/>
                <w:szCs w:val="21"/>
              </w:rPr>
              <w:t>Cat# C2306</w:t>
            </w:r>
          </w:p>
        </w:tc>
      </w:tr>
      <w:tr w:rsidR="00C96309" w:rsidRPr="007C6428" w14:paraId="66671AD1" w14:textId="77777777" w:rsidTr="00C96309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AC4EA" w14:textId="779CCD9B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szCs w:val="21"/>
              </w:rPr>
              <w:t>rug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123F2" w14:textId="77777777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CB3B6" w14:textId="77777777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96309" w:rsidRPr="007C6428" w14:paraId="22192B26" w14:textId="77777777" w:rsidTr="00C96309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46F9" w14:textId="26C35803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 w:rsidRPr="002F761B">
              <w:rPr>
                <w:rFonts w:eastAsiaTheme="minorEastAsia"/>
              </w:rPr>
              <w:t>Minocyclin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8770" w14:textId="41302141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AA61" w14:textId="3BC2B833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#</w:t>
            </w:r>
            <w:r>
              <w:t xml:space="preserve"> </w:t>
            </w:r>
            <w:r w:rsidRPr="00C96309">
              <w:rPr>
                <w:rFonts w:ascii="Times New Roman" w:hAnsi="Times New Roman"/>
                <w:color w:val="000000"/>
                <w:szCs w:val="21"/>
              </w:rPr>
              <w:t>M9511</w:t>
            </w:r>
          </w:p>
        </w:tc>
      </w:tr>
      <w:tr w:rsidR="00C96309" w:rsidRPr="007C6428" w14:paraId="4207690E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F658" w14:textId="410BD368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F761B">
              <w:rPr>
                <w:rFonts w:eastAsiaTheme="minorEastAsia"/>
              </w:rPr>
              <w:t>Fluorocitrate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85A1" w14:textId="6E7890DA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5CC9" w14:textId="563A4290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at# </w:t>
            </w:r>
            <w:r w:rsidRPr="00C96309">
              <w:rPr>
                <w:rFonts w:ascii="Times New Roman" w:hAnsi="Times New Roman"/>
                <w:color w:val="000000"/>
                <w:szCs w:val="21"/>
              </w:rPr>
              <w:t>F9634</w:t>
            </w:r>
          </w:p>
        </w:tc>
      </w:tr>
      <w:tr w:rsidR="00C96309" w:rsidRPr="007C6428" w14:paraId="11369289" w14:textId="77777777" w:rsidTr="0081367F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3F1C" w14:textId="25C40C61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MD31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DAEE" w14:textId="2259FE06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BA6B" w14:textId="74190F7A" w:rsidR="00C96309" w:rsidRPr="00085911" w:rsidRDefault="00C96309" w:rsidP="007F637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at# </w:t>
            </w:r>
            <w:hyperlink r:id="rId7" w:history="1">
              <w:r w:rsidRPr="00C96309">
                <w:rPr>
                  <w:rFonts w:ascii="Times New Roman" w:hAnsi="Times New Roman"/>
                  <w:color w:val="000000"/>
                  <w:szCs w:val="21"/>
                </w:rPr>
                <w:t>A5602</w:t>
              </w:r>
            </w:hyperlink>
          </w:p>
        </w:tc>
      </w:tr>
      <w:tr w:rsidR="007F6373" w:rsidRPr="007C6428" w14:paraId="2106FEDE" w14:textId="77777777" w:rsidTr="00342C1E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A3C2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itical Commercial Assay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F35D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F6373" w:rsidRPr="007C6428" w14:paraId="2FE1DEF2" w14:textId="77777777" w:rsidTr="00342C1E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C5A73" w14:textId="77777777" w:rsidR="007F6373" w:rsidRPr="007C6428" w:rsidRDefault="002E6F09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hyperlink r:id="rId8" w:history="1">
              <w:r w:rsidR="007F6373" w:rsidRPr="007C6428">
                <w:rPr>
                  <w:rFonts w:ascii="Times New Roman" w:hAnsi="Times New Roman"/>
                  <w:color w:val="000000"/>
                  <w:szCs w:val="21"/>
                </w:rPr>
                <w:t>BCA Protein Assay Kit</w:t>
              </w:r>
            </w:hyperlink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B269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hermo Fisher, USA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4EAC" w14:textId="77777777" w:rsidR="007F6373" w:rsidRPr="007C6428" w:rsidRDefault="007F6373" w:rsidP="007F637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bookmarkStart w:id="4" w:name="OLE_LINK38"/>
            <w:r w:rsidRPr="007C6428">
              <w:rPr>
                <w:rFonts w:ascii="Times New Roman" w:hAnsi="Times New Roman"/>
                <w:szCs w:val="21"/>
              </w:rPr>
              <w:t>Cat#</w:t>
            </w:r>
            <w:bookmarkEnd w:id="4"/>
            <w:r w:rsidRPr="007C6428">
              <w:rPr>
                <w:rFonts w:ascii="Times New Roman" w:hAnsi="Times New Roman"/>
                <w:szCs w:val="21"/>
              </w:rPr>
              <w:t xml:space="preserve"> </w:t>
            </w:r>
            <w:r w:rsidRPr="007C6428">
              <w:rPr>
                <w:rFonts w:ascii="Times New Roman" w:hAnsi="Times New Roman"/>
                <w:iCs/>
                <w:szCs w:val="21"/>
              </w:rPr>
              <w:t>A53225</w:t>
            </w:r>
          </w:p>
        </w:tc>
      </w:tr>
      <w:tr w:rsidR="007F6373" w:rsidRPr="007C6428" w14:paraId="43A8BA32" w14:textId="77777777" w:rsidTr="00342C1E">
        <w:trPr>
          <w:trHeight w:val="325"/>
          <w:jc w:val="center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D881D5" w14:textId="677AD196" w:rsidR="007F6373" w:rsidRPr="007019B9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25723">
              <w:rPr>
                <w:rFonts w:ascii="Times New Roman" w:hAnsi="Times New Roman"/>
                <w:kern w:val="0"/>
                <w:sz w:val="24"/>
                <w:szCs w:val="24"/>
              </w:rPr>
              <w:t>TUNEL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hyperlink r:id="rId9" w:history="1">
              <w:r w:rsidRPr="007C6428">
                <w:rPr>
                  <w:rFonts w:ascii="Times New Roman" w:hAnsi="Times New Roman"/>
                  <w:color w:val="000000"/>
                  <w:szCs w:val="21"/>
                </w:rPr>
                <w:t>Kit</w:t>
              </w:r>
            </w:hyperlink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AB2F2C" w14:textId="37432D79" w:rsidR="007F6373" w:rsidRPr="007019B9" w:rsidRDefault="004B0707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oche, </w:t>
            </w:r>
            <w:hyperlink r:id="rId10" w:history="1">
              <w:r w:rsidRPr="00E4389E">
                <w:rPr>
                  <w:rFonts w:ascii="Times New Roman" w:hAnsi="Times New Roman"/>
                  <w:szCs w:val="21"/>
                </w:rPr>
                <w:t>Switzerland</w:t>
              </w:r>
            </w:hyperlink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3D5312" w14:textId="6E4D52B1" w:rsidR="007F6373" w:rsidRPr="007019B9" w:rsidRDefault="00636F88" w:rsidP="007F6373">
            <w:pPr>
              <w:widowControl/>
              <w:rPr>
                <w:rFonts w:ascii="Times New Roman" w:hAnsi="Times New Roman"/>
                <w:szCs w:val="21"/>
              </w:rPr>
            </w:pPr>
            <w:r w:rsidRPr="007C6428">
              <w:rPr>
                <w:rFonts w:ascii="Times New Roman" w:hAnsi="Times New Roman"/>
                <w:szCs w:val="21"/>
              </w:rPr>
              <w:t>Cat#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t>684 795 910</w:t>
            </w:r>
          </w:p>
        </w:tc>
      </w:tr>
      <w:tr w:rsidR="007F6373" w:rsidRPr="007C6428" w14:paraId="05B006F3" w14:textId="77777777" w:rsidTr="00A331F9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F624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xperimental Models: Organisms/Strain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A515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F6373" w:rsidRPr="007C6428" w14:paraId="61809B91" w14:textId="77777777" w:rsidTr="001B3145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7568B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Rat: </w:t>
            </w:r>
            <w:r w:rsidRPr="007C6428">
              <w:rPr>
                <w:rFonts w:ascii="Times New Roman" w:hAnsi="Times New Roman"/>
                <w:szCs w:val="21"/>
              </w:rPr>
              <w:t>(Sprague Dawley, SD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EA2A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boratory Animal Center of the Fourth Military Medical University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714AB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/A</w:t>
            </w:r>
          </w:p>
        </w:tc>
      </w:tr>
      <w:tr w:rsidR="007F6373" w:rsidRPr="007C6428" w14:paraId="02075457" w14:textId="77777777" w:rsidTr="001B3145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F367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ftware and Algorithm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7535" w14:textId="77777777" w:rsidR="007F6373" w:rsidRPr="007C6428" w:rsidRDefault="007F6373" w:rsidP="007F63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F6373" w:rsidRPr="007C6428" w14:paraId="44B3A33C" w14:textId="77777777" w:rsidTr="001B3145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3B382A" w14:textId="77777777" w:rsidR="007F6373" w:rsidRPr="00D93014" w:rsidRDefault="007F6373" w:rsidP="007F6373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D93014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Statistical software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83B1" w14:textId="77777777" w:rsidR="007F6373" w:rsidRPr="00D93014" w:rsidRDefault="002E6F09" w:rsidP="007F6373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hyperlink r:id="rId11" w:history="1">
              <w:r w:rsidR="007F6373" w:rsidRPr="00D93014">
                <w:rPr>
                  <w:rStyle w:val="a3"/>
                  <w:rFonts w:ascii="Times New Roman" w:eastAsia="等线" w:hAnsi="Times New Roman"/>
                  <w:color w:val="000000" w:themeColor="text1"/>
                  <w:kern w:val="0"/>
                  <w:szCs w:val="21"/>
                  <w:u w:val="none"/>
                </w:rPr>
                <w:t>https://www.ibm.com/nl-en/products/</w:t>
              </w:r>
            </w:hyperlink>
            <w:r w:rsidR="007F6373" w:rsidRPr="00D93014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spss-modeler/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570560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PSS 25.0</w:t>
            </w:r>
          </w:p>
          <w:p w14:paraId="63761940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F6373" w:rsidRPr="007C6428" w14:paraId="7A9F4B03" w14:textId="77777777" w:rsidTr="001B3145">
        <w:trPr>
          <w:trHeight w:val="325"/>
          <w:jc w:val="center"/>
        </w:trPr>
        <w:tc>
          <w:tcPr>
            <w:tcW w:w="3775" w:type="dxa"/>
            <w:shd w:val="clear" w:color="auto" w:fill="auto"/>
            <w:noWrap/>
            <w:hideMark/>
          </w:tcPr>
          <w:p w14:paraId="3A8A1FB8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mage J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FEFB766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hAnsi="Times New Roman"/>
                <w:szCs w:val="21"/>
              </w:rPr>
              <w:t>National Institutes of Health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0A5BB0EE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47v</w:t>
            </w:r>
          </w:p>
        </w:tc>
      </w:tr>
      <w:tr w:rsidR="007F6373" w:rsidRPr="007C6428" w14:paraId="76841A22" w14:textId="77777777" w:rsidTr="001B3145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  <w:hideMark/>
          </w:tcPr>
          <w:p w14:paraId="4C0DA6E7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phPad Prism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2C8CCA7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phPad</w:t>
            </w:r>
          </w:p>
        </w:tc>
        <w:tc>
          <w:tcPr>
            <w:tcW w:w="2277" w:type="dxa"/>
            <w:shd w:val="clear" w:color="auto" w:fill="auto"/>
            <w:noWrap/>
            <w:hideMark/>
          </w:tcPr>
          <w:p w14:paraId="2C5FE940" w14:textId="3F04B5E9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.0</w:t>
            </w:r>
          </w:p>
        </w:tc>
      </w:tr>
      <w:tr w:rsidR="007F6373" w:rsidRPr="007C6428" w14:paraId="635B0666" w14:textId="77777777" w:rsidTr="001B3145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</w:tcPr>
          <w:p w14:paraId="44EB7B0B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phaImager</w:t>
            </w:r>
            <w:proofErr w:type="spellEnd"/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EP</w:t>
            </w:r>
          </w:p>
        </w:tc>
        <w:tc>
          <w:tcPr>
            <w:tcW w:w="2685" w:type="dxa"/>
            <w:shd w:val="clear" w:color="auto" w:fill="auto"/>
            <w:noWrap/>
          </w:tcPr>
          <w:p w14:paraId="18DC3608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 Biosciences. Inc</w:t>
            </w:r>
          </w:p>
        </w:tc>
        <w:tc>
          <w:tcPr>
            <w:tcW w:w="2277" w:type="dxa"/>
            <w:shd w:val="clear" w:color="auto" w:fill="auto"/>
            <w:noWrap/>
          </w:tcPr>
          <w:p w14:paraId="53118CFF" w14:textId="77777777" w:rsidR="007F6373" w:rsidRPr="007C6428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C64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2.2</w:t>
            </w:r>
          </w:p>
        </w:tc>
      </w:tr>
      <w:tr w:rsidR="007F6373" w:rsidRPr="007C6428" w14:paraId="045789FA" w14:textId="77777777" w:rsidTr="00BE0DBA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</w:tcPr>
          <w:p w14:paraId="3611693F" w14:textId="77777777" w:rsidR="007F6373" w:rsidRPr="000623CE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23CE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FV10-ASW</w:t>
            </w:r>
          </w:p>
        </w:tc>
        <w:tc>
          <w:tcPr>
            <w:tcW w:w="2685" w:type="dxa"/>
            <w:shd w:val="clear" w:color="auto" w:fill="auto"/>
            <w:noWrap/>
          </w:tcPr>
          <w:p w14:paraId="54FF68D5" w14:textId="77777777" w:rsidR="007F6373" w:rsidRPr="000623CE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23CE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 xml:space="preserve">Olympus </w:t>
            </w:r>
            <w:proofErr w:type="spellStart"/>
            <w:r w:rsidRPr="000623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rp</w:t>
            </w:r>
            <w:r w:rsidRPr="000623CE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.,Ltd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</w:tcPr>
          <w:p w14:paraId="65659023" w14:textId="77777777" w:rsidR="007F6373" w:rsidRPr="000623CE" w:rsidRDefault="007F6373" w:rsidP="007F6373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23CE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4.02.02.09</w:t>
            </w:r>
          </w:p>
        </w:tc>
      </w:tr>
      <w:tr w:rsidR="00BE0DBA" w:rsidRPr="007C6428" w14:paraId="267FB0B0" w14:textId="77777777" w:rsidTr="00BE0DBA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</w:tcPr>
          <w:p w14:paraId="2FC12258" w14:textId="4DBB6CE1" w:rsidR="00BE0DBA" w:rsidRPr="000623CE" w:rsidRDefault="00BE0DBA" w:rsidP="007F6373">
            <w:pPr>
              <w:widowControl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 vivo MEA recording software</w:t>
            </w:r>
          </w:p>
        </w:tc>
        <w:tc>
          <w:tcPr>
            <w:tcW w:w="2685" w:type="dxa"/>
            <w:shd w:val="clear" w:color="auto" w:fill="auto"/>
            <w:noWrap/>
          </w:tcPr>
          <w:p w14:paraId="1F4F4A42" w14:textId="6B80231B" w:rsidR="00BE0DBA" w:rsidRPr="000623CE" w:rsidRDefault="00BE0DBA" w:rsidP="007F6373">
            <w:pPr>
              <w:widowControl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proofErr w:type="spellStart"/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lexControl</w:t>
            </w:r>
            <w:proofErr w:type="spellEnd"/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77" w:type="dxa"/>
            <w:shd w:val="clear" w:color="auto" w:fill="auto"/>
            <w:noWrap/>
          </w:tcPr>
          <w:p w14:paraId="3FE099F9" w14:textId="77777777" w:rsidR="00BE0DBA" w:rsidRPr="000623CE" w:rsidRDefault="00BE0DBA" w:rsidP="007F6373">
            <w:pPr>
              <w:widowControl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</w:p>
        </w:tc>
      </w:tr>
      <w:tr w:rsidR="00BE0DBA" w:rsidRPr="007C6428" w14:paraId="7842C438" w14:textId="77777777" w:rsidTr="00BE0DBA">
        <w:trPr>
          <w:trHeight w:val="77"/>
          <w:jc w:val="center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A481EC" w14:textId="707C8698" w:rsidR="00BE0DBA" w:rsidRPr="000623CE" w:rsidRDefault="00BE0DBA" w:rsidP="007F6373">
            <w:pPr>
              <w:widowControl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 vivo MEA recording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nalysis</w:t>
            </w:r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ftware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1938C4" w14:textId="67E522FC" w:rsidR="00BE0DBA" w:rsidRPr="000623CE" w:rsidRDefault="00BE0DBA" w:rsidP="007F6373">
            <w:pPr>
              <w:widowControl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ttps://github.com/kwikteam/phy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A37EC4" w14:textId="346EA031" w:rsidR="00BE0DBA" w:rsidRPr="000623CE" w:rsidRDefault="00BE0DBA" w:rsidP="007F6373">
            <w:pPr>
              <w:widowControl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proofErr w:type="spellStart"/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ilosort</w:t>
            </w:r>
            <w:proofErr w:type="spellEnd"/>
            <w:r w:rsidRPr="00BE0DB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, </w:t>
            </w:r>
            <w:hyperlink r:id="rId12" w:tgtFrame="_blank" w:history="1">
              <w:r w:rsidRPr="00BE0DBA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>Phy</w:t>
              </w:r>
            </w:hyperlink>
          </w:p>
        </w:tc>
      </w:tr>
    </w:tbl>
    <w:p w14:paraId="6DBCB1C3" w14:textId="25E4D12A" w:rsidR="002B44B3" w:rsidRDefault="004B569B">
      <w:r>
        <w:rPr>
          <w:rFonts w:ascii="Times New Roman" w:hAnsi="Times New Roman" w:hint="eastAsia"/>
          <w:szCs w:val="21"/>
        </w:rPr>
        <w:t xml:space="preserve"> </w:t>
      </w:r>
    </w:p>
    <w:sectPr w:rsidR="002B44B3" w:rsidSect="00F12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3722A" w14:textId="77777777" w:rsidR="002E6F09" w:rsidRDefault="002E6F09" w:rsidP="003A1EF9">
      <w:r>
        <w:separator/>
      </w:r>
    </w:p>
  </w:endnote>
  <w:endnote w:type="continuationSeparator" w:id="0">
    <w:p w14:paraId="21594151" w14:textId="77777777" w:rsidR="002E6F09" w:rsidRDefault="002E6F09" w:rsidP="003A1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4ADB1" w14:textId="77777777" w:rsidR="002E6F09" w:rsidRDefault="002E6F09" w:rsidP="003A1EF9">
      <w:r>
        <w:separator/>
      </w:r>
    </w:p>
  </w:footnote>
  <w:footnote w:type="continuationSeparator" w:id="0">
    <w:p w14:paraId="3C3E4822" w14:textId="77777777" w:rsidR="002E6F09" w:rsidRDefault="002E6F09" w:rsidP="003A1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B3"/>
    <w:rsid w:val="00000753"/>
    <w:rsid w:val="00040B1B"/>
    <w:rsid w:val="000623CE"/>
    <w:rsid w:val="00063364"/>
    <w:rsid w:val="00081450"/>
    <w:rsid w:val="00085911"/>
    <w:rsid w:val="00093469"/>
    <w:rsid w:val="000A25A7"/>
    <w:rsid w:val="00161CAA"/>
    <w:rsid w:val="00163674"/>
    <w:rsid w:val="0016737A"/>
    <w:rsid w:val="0021635F"/>
    <w:rsid w:val="002367EE"/>
    <w:rsid w:val="0025337E"/>
    <w:rsid w:val="002632FF"/>
    <w:rsid w:val="00271678"/>
    <w:rsid w:val="002A4BA0"/>
    <w:rsid w:val="002B44B3"/>
    <w:rsid w:val="002E6F09"/>
    <w:rsid w:val="00322AEB"/>
    <w:rsid w:val="00330E5C"/>
    <w:rsid w:val="00342C1E"/>
    <w:rsid w:val="003A1EF9"/>
    <w:rsid w:val="003D7323"/>
    <w:rsid w:val="003F6788"/>
    <w:rsid w:val="00404137"/>
    <w:rsid w:val="004B0707"/>
    <w:rsid w:val="004B569B"/>
    <w:rsid w:val="0052148A"/>
    <w:rsid w:val="00525484"/>
    <w:rsid w:val="00527BE7"/>
    <w:rsid w:val="00535658"/>
    <w:rsid w:val="005864B3"/>
    <w:rsid w:val="00586520"/>
    <w:rsid w:val="005E75AB"/>
    <w:rsid w:val="005F37F5"/>
    <w:rsid w:val="006265BA"/>
    <w:rsid w:val="00636F88"/>
    <w:rsid w:val="006442E2"/>
    <w:rsid w:val="006B5B89"/>
    <w:rsid w:val="006F04A7"/>
    <w:rsid w:val="006F6BD2"/>
    <w:rsid w:val="00700ED6"/>
    <w:rsid w:val="007019B9"/>
    <w:rsid w:val="0070267A"/>
    <w:rsid w:val="007349AB"/>
    <w:rsid w:val="00741269"/>
    <w:rsid w:val="007600DB"/>
    <w:rsid w:val="007913D5"/>
    <w:rsid w:val="007A6699"/>
    <w:rsid w:val="007B494E"/>
    <w:rsid w:val="007C6428"/>
    <w:rsid w:val="007F6373"/>
    <w:rsid w:val="00853325"/>
    <w:rsid w:val="00860A3A"/>
    <w:rsid w:val="00865EB2"/>
    <w:rsid w:val="00870727"/>
    <w:rsid w:val="008950E2"/>
    <w:rsid w:val="008F5AEC"/>
    <w:rsid w:val="008F76CC"/>
    <w:rsid w:val="00926E18"/>
    <w:rsid w:val="009417C8"/>
    <w:rsid w:val="009D3F27"/>
    <w:rsid w:val="009D4C7D"/>
    <w:rsid w:val="00A12D64"/>
    <w:rsid w:val="00A30A8E"/>
    <w:rsid w:val="00A331F9"/>
    <w:rsid w:val="00AB0468"/>
    <w:rsid w:val="00AD26E2"/>
    <w:rsid w:val="00B2329F"/>
    <w:rsid w:val="00B50A63"/>
    <w:rsid w:val="00B60CF5"/>
    <w:rsid w:val="00B66BB0"/>
    <w:rsid w:val="00BB2C3D"/>
    <w:rsid w:val="00BC68A9"/>
    <w:rsid w:val="00BE0DBA"/>
    <w:rsid w:val="00C631AD"/>
    <w:rsid w:val="00C75600"/>
    <w:rsid w:val="00C96309"/>
    <w:rsid w:val="00CD3439"/>
    <w:rsid w:val="00D15494"/>
    <w:rsid w:val="00D42379"/>
    <w:rsid w:val="00D84597"/>
    <w:rsid w:val="00D84AEC"/>
    <w:rsid w:val="00D93014"/>
    <w:rsid w:val="00DA4ED3"/>
    <w:rsid w:val="00E4389E"/>
    <w:rsid w:val="00EB2310"/>
    <w:rsid w:val="00EE3C06"/>
    <w:rsid w:val="00F04959"/>
    <w:rsid w:val="00F122CB"/>
    <w:rsid w:val="00F150AC"/>
    <w:rsid w:val="00F52D2A"/>
    <w:rsid w:val="00F81C7A"/>
    <w:rsid w:val="00FD3FF7"/>
    <w:rsid w:val="00FE70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AE8CD"/>
  <w15:docId w15:val="{486F170F-CB6D-4E48-BAB3-A95EBC3A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4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B44B3"/>
    <w:rPr>
      <w:color w:val="0000FF"/>
      <w:u w:val="single"/>
    </w:rPr>
  </w:style>
  <w:style w:type="paragraph" w:customStyle="1" w:styleId="Default">
    <w:name w:val="Default"/>
    <w:rsid w:val="00A331F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A1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1EF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1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1EF9"/>
    <w:rPr>
      <w:rFonts w:ascii="Calibri" w:eastAsia="宋体" w:hAnsi="Calibri" w:cs="Times New Roman"/>
      <w:sz w:val="18"/>
      <w:szCs w:val="18"/>
    </w:rPr>
  </w:style>
  <w:style w:type="character" w:customStyle="1" w:styleId="skip">
    <w:name w:val="skip"/>
    <w:basedOn w:val="a0"/>
    <w:rsid w:val="00E4389E"/>
  </w:style>
  <w:style w:type="character" w:styleId="a8">
    <w:name w:val="Strong"/>
    <w:basedOn w:val="a0"/>
    <w:uiPriority w:val="22"/>
    <w:qFormat/>
    <w:rsid w:val="00C963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6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order/catalog/product/A53225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igmaaldrich.cn/CN/zh/product/sigma/a5602" TargetMode="External"/><Relationship Id="rId12" Type="http://schemas.openxmlformats.org/officeDocument/2006/relationships/hyperlink" Target="http://phy.readthedocs.org/en/lates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https://www.ibm.com/nl-en/products/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thermofisher.com/order/catalog/product/A5322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89</Words>
  <Characters>1653</Characters>
  <Application>Microsoft Office Word</Application>
  <DocSecurity>0</DocSecurity>
  <Lines>13</Lines>
  <Paragraphs>3</Paragraphs>
  <ScaleCrop>false</ScaleCrop>
  <Company>China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梁 婷</cp:lastModifiedBy>
  <cp:revision>9</cp:revision>
  <dcterms:created xsi:type="dcterms:W3CDTF">2022-02-17T02:03:00Z</dcterms:created>
  <dcterms:modified xsi:type="dcterms:W3CDTF">2022-02-21T01:37:00Z</dcterms:modified>
</cp:coreProperties>
</file>